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921" w:rsidRDefault="00F36857" w:rsidP="000B6ECD">
      <w:pPr>
        <w:rPr>
          <w:b/>
        </w:rPr>
      </w:pPr>
      <w:r>
        <w:rPr>
          <w:b/>
        </w:rPr>
        <w:t>Supplemen</w:t>
      </w:r>
      <w:r w:rsidR="00DF7888">
        <w:rPr>
          <w:b/>
        </w:rPr>
        <w:t>t</w:t>
      </w:r>
      <w:r w:rsidR="00E83147">
        <w:rPr>
          <w:b/>
        </w:rPr>
        <w:t xml:space="preserve">ary Table </w:t>
      </w:r>
      <w:r>
        <w:rPr>
          <w:b/>
        </w:rPr>
        <w:t>2</w:t>
      </w:r>
      <w:r w:rsidR="003009E8" w:rsidRPr="003009E8">
        <w:rPr>
          <w:b/>
        </w:rPr>
        <w:t xml:space="preserve"> </w:t>
      </w:r>
      <w:r w:rsidR="003F2357">
        <w:rPr>
          <w:rFonts w:hint="eastAsia"/>
          <w:b/>
        </w:rPr>
        <w:t xml:space="preserve"> </w:t>
      </w:r>
    </w:p>
    <w:p w:rsidR="006A46D4" w:rsidRPr="00FF2905" w:rsidRDefault="006A46D4" w:rsidP="006A46D4">
      <w:r w:rsidRPr="003F2357">
        <w:rPr>
          <w:rFonts w:hint="eastAsia"/>
        </w:rPr>
        <w:t>The</w:t>
      </w:r>
      <w:r>
        <w:t xml:space="preserve"> clinicopathological characteristics of the patients with </w:t>
      </w:r>
      <w:r w:rsidRPr="00BA14B2">
        <w:rPr>
          <w:rFonts w:ascii="Times New Roman" w:eastAsia="ＭＳ Ｐゴシック" w:hAnsi="Times New Roman"/>
          <w:color w:val="000000" w:themeColor="text1"/>
        </w:rPr>
        <w:t>benign hyperplasia prostate</w:t>
      </w:r>
      <w:r>
        <w:rPr>
          <w:rFonts w:ascii="Times New Roman" w:eastAsia="ＭＳ Ｐゴシック" w:hAnsi="Times New Roman" w:hint="eastAsia"/>
          <w:color w:val="000000" w:themeColor="text1"/>
        </w:rPr>
        <w:t xml:space="preserve">, </w:t>
      </w:r>
      <w:r>
        <w:t>primary prostate cancer</w:t>
      </w:r>
      <w:bookmarkStart w:id="0" w:name="_GoBack"/>
      <w:bookmarkEnd w:id="0"/>
      <w:r>
        <w:t xml:space="preserve"> and </w:t>
      </w:r>
      <w:r>
        <w:rPr>
          <w:rFonts w:hint="eastAsia"/>
        </w:rPr>
        <w:t>metastatic prostate cancer</w:t>
      </w:r>
      <w:r>
        <w:t>.</w:t>
      </w:r>
    </w:p>
    <w:p w:rsidR="006A46D4" w:rsidRPr="006A46D4" w:rsidRDefault="006A46D4" w:rsidP="000B6ECD">
      <w:pPr>
        <w:rPr>
          <w:b/>
        </w:rPr>
      </w:pPr>
    </w:p>
    <w:p w:rsidR="00FF2905" w:rsidRPr="00FF2905" w:rsidRDefault="003F2357" w:rsidP="000B6ECD">
      <w:r w:rsidRPr="003F2357">
        <w:rPr>
          <w:rFonts w:hint="eastAsia"/>
        </w:rPr>
        <w:t>The</w:t>
      </w:r>
      <w:r>
        <w:t xml:space="preserve"> clinicopathological characteristics of th</w:t>
      </w:r>
      <w:r w:rsidR="00E848AF">
        <w:t>e patients wi</w:t>
      </w:r>
      <w:r w:rsidR="009413EA">
        <w:t xml:space="preserve">th </w:t>
      </w:r>
      <w:r w:rsidR="009413EA" w:rsidRPr="00BA14B2">
        <w:rPr>
          <w:rFonts w:ascii="Times New Roman" w:eastAsia="ＭＳ Ｐゴシック" w:hAnsi="Times New Roman"/>
          <w:color w:val="000000" w:themeColor="text1"/>
        </w:rPr>
        <w:t>benign hyperplasia prostate</w:t>
      </w:r>
      <w:r>
        <w:t>.</w:t>
      </w:r>
    </w:p>
    <w:tbl>
      <w:tblPr>
        <w:tblW w:w="7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103"/>
        <w:gridCol w:w="2718"/>
      </w:tblGrid>
      <w:tr w:rsidR="00F5621C" w:rsidRPr="003009E8" w:rsidTr="00B029F3">
        <w:trPr>
          <w:trHeight w:val="368"/>
        </w:trPr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5621C" w:rsidRPr="003009E8" w:rsidRDefault="00F5621C" w:rsidP="00AE5C5F">
            <w:pPr>
              <w:spacing w:line="360" w:lineRule="exact"/>
            </w:pPr>
            <w:r>
              <w:rPr>
                <w:rFonts w:hint="eastAsia"/>
              </w:rPr>
              <w:t>Number of cases</w:t>
            </w:r>
          </w:p>
        </w:tc>
        <w:tc>
          <w:tcPr>
            <w:tcW w:w="27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5621C" w:rsidRPr="003009E8" w:rsidRDefault="00C33E0B" w:rsidP="00AE5C5F">
            <w:pPr>
              <w:spacing w:line="360" w:lineRule="exact"/>
            </w:pPr>
            <w:r>
              <w:rPr>
                <w:rFonts w:hint="eastAsia"/>
              </w:rPr>
              <w:t>10</w:t>
            </w:r>
          </w:p>
        </w:tc>
      </w:tr>
      <w:tr w:rsidR="00F5621C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F5621C" w:rsidRPr="003009E8" w:rsidRDefault="00F5621C" w:rsidP="00AE5C5F">
            <w:pPr>
              <w:spacing w:line="360" w:lineRule="exact"/>
            </w:pPr>
            <w:r>
              <w:t>Median a</w:t>
            </w:r>
            <w:r w:rsidRPr="003009E8">
              <w:t>ge</w:t>
            </w:r>
            <w:r>
              <w:t xml:space="preserve"> (year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F5621C" w:rsidRPr="003009E8" w:rsidRDefault="00C33E0B" w:rsidP="00AE5C5F">
            <w:pPr>
              <w:spacing w:line="360" w:lineRule="exact"/>
            </w:pPr>
            <w:r>
              <w:rPr>
                <w:rFonts w:hint="eastAsia"/>
              </w:rPr>
              <w:t>63</w:t>
            </w:r>
            <w:r>
              <w:t xml:space="preserve"> (51-78</w:t>
            </w:r>
            <w:r w:rsidR="00F5621C">
              <w:t>)</w:t>
            </w:r>
          </w:p>
        </w:tc>
      </w:tr>
      <w:tr w:rsidR="00F5621C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F5621C" w:rsidRPr="003009E8" w:rsidRDefault="00B029F3" w:rsidP="00AE5C5F">
            <w:pPr>
              <w:spacing w:line="360" w:lineRule="exact"/>
            </w:pPr>
            <w:r>
              <w:t xml:space="preserve">Median </w:t>
            </w:r>
            <w:r w:rsidR="00575C11">
              <w:t xml:space="preserve">PSA </w:t>
            </w:r>
            <w:r w:rsidR="00F5621C">
              <w:t>c</w:t>
            </w:r>
            <w:r w:rsidR="00F5621C">
              <w:rPr>
                <w:rFonts w:hint="eastAsia"/>
              </w:rPr>
              <w:t>oncentration</w:t>
            </w:r>
            <w:r w:rsidR="0018578C">
              <w:rPr>
                <w:rFonts w:hint="eastAsia"/>
              </w:rPr>
              <w:t xml:space="preserve"> at diagnosis</w:t>
            </w:r>
            <w:r w:rsidR="00F5621C">
              <w:t xml:space="preserve"> (ng/ml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F5621C" w:rsidRPr="003009E8" w:rsidRDefault="00C33E0B" w:rsidP="00AE5C5F">
            <w:pPr>
              <w:spacing w:line="360" w:lineRule="exact"/>
            </w:pPr>
            <w:r>
              <w:rPr>
                <w:rFonts w:hint="eastAsia"/>
              </w:rPr>
              <w:t>6.2</w:t>
            </w:r>
            <w:r w:rsidR="00575C11">
              <w:rPr>
                <w:rFonts w:hint="eastAsia"/>
              </w:rPr>
              <w:t xml:space="preserve"> (</w:t>
            </w:r>
            <w:r w:rsidR="00E03056">
              <w:t>4.6</w:t>
            </w:r>
            <w:r>
              <w:t>-9.4</w:t>
            </w:r>
            <w:r w:rsidR="00575C11">
              <w:rPr>
                <w:rFonts w:hint="eastAsia"/>
              </w:rPr>
              <w:t>)</w:t>
            </w:r>
          </w:p>
        </w:tc>
      </w:tr>
      <w:tr w:rsidR="00F651B8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51B8" w:rsidRDefault="00AF1E67" w:rsidP="007F288C">
            <w:pPr>
              <w:spacing w:line="360" w:lineRule="exact"/>
            </w:pPr>
            <w:r>
              <w:t xml:space="preserve">Median </w:t>
            </w:r>
            <w:r w:rsidR="00F651B8">
              <w:rPr>
                <w:rFonts w:hint="eastAsia"/>
              </w:rPr>
              <w:t>ddPCR concentration (</w:t>
            </w:r>
            <w:r w:rsidR="00F651B8">
              <w:t>copies/μl</w:t>
            </w:r>
            <w:r w:rsidR="00F651B8">
              <w:rPr>
                <w:rFonts w:hint="eastAsia"/>
              </w:rPr>
              <w:t>)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51B8" w:rsidRPr="00F651B8" w:rsidRDefault="00C33E0B" w:rsidP="007F288C">
            <w:pPr>
              <w:spacing w:line="360" w:lineRule="exact"/>
            </w:pPr>
            <w:r>
              <w:t>2.6 (2.0-3.2</w:t>
            </w:r>
            <w:r w:rsidR="00F651B8">
              <w:t>)</w:t>
            </w:r>
          </w:p>
        </w:tc>
      </w:tr>
    </w:tbl>
    <w:p w:rsidR="00026028" w:rsidRDefault="00255801" w:rsidP="00AE5C5F">
      <w:pPr>
        <w:spacing w:line="360" w:lineRule="exact"/>
      </w:pPr>
    </w:p>
    <w:p w:rsidR="00AA1921" w:rsidRPr="00FF2905" w:rsidRDefault="00AA1921" w:rsidP="00AA1921">
      <w:r w:rsidRPr="003F2357">
        <w:rPr>
          <w:rFonts w:hint="eastAsia"/>
        </w:rPr>
        <w:t>The</w:t>
      </w:r>
      <w:r>
        <w:t xml:space="preserve"> clinicopathological characteristics of the patie</w:t>
      </w:r>
      <w:r w:rsidR="0037596B">
        <w:t>nts with primary prostate cancer</w:t>
      </w:r>
      <w:r w:rsidR="006A46D4">
        <w:t>.</w:t>
      </w:r>
      <w:r w:rsidR="0037596B">
        <w:t xml:space="preserve"> </w:t>
      </w:r>
    </w:p>
    <w:tbl>
      <w:tblPr>
        <w:tblW w:w="7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103"/>
        <w:gridCol w:w="2718"/>
      </w:tblGrid>
      <w:tr w:rsidR="00AA1921" w:rsidRPr="003009E8" w:rsidTr="00B029F3">
        <w:trPr>
          <w:trHeight w:val="368"/>
        </w:trPr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</w:pPr>
            <w:r>
              <w:rPr>
                <w:rFonts w:hint="eastAsia"/>
              </w:rPr>
              <w:t>Number of cases</w:t>
            </w:r>
          </w:p>
        </w:tc>
        <w:tc>
          <w:tcPr>
            <w:tcW w:w="27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</w:pPr>
            <w:r>
              <w:rPr>
                <w:rFonts w:hint="eastAsia"/>
              </w:rPr>
              <w:t>24</w:t>
            </w:r>
          </w:p>
        </w:tc>
      </w:tr>
      <w:tr w:rsidR="00AA1921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</w:pPr>
            <w:r>
              <w:t>Median a</w:t>
            </w:r>
            <w:r w:rsidRPr="003009E8">
              <w:t>ge</w:t>
            </w:r>
            <w:r>
              <w:t xml:space="preserve"> (year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</w:pPr>
            <w:r>
              <w:rPr>
                <w:rFonts w:hint="eastAsia"/>
              </w:rPr>
              <w:t>69</w:t>
            </w:r>
            <w:r>
              <w:t xml:space="preserve"> (54-76)</w:t>
            </w:r>
          </w:p>
        </w:tc>
      </w:tr>
      <w:tr w:rsidR="00AA1921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B029F3" w:rsidP="007735E3">
            <w:pPr>
              <w:spacing w:line="360" w:lineRule="exact"/>
            </w:pPr>
            <w:r>
              <w:t xml:space="preserve">Median </w:t>
            </w:r>
            <w:r w:rsidR="00AA1921">
              <w:t>PSA c</w:t>
            </w:r>
            <w:r w:rsidR="00AA1921">
              <w:rPr>
                <w:rFonts w:hint="eastAsia"/>
              </w:rPr>
              <w:t>oncentration at diagnosis</w:t>
            </w:r>
            <w:r w:rsidR="00AA1921">
              <w:t xml:space="preserve"> (ng/ml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</w:pPr>
            <w:r>
              <w:rPr>
                <w:rFonts w:hint="eastAsia"/>
              </w:rPr>
              <w:t>8.7 (</w:t>
            </w:r>
            <w:r>
              <w:t>4.6-22.4</w:t>
            </w:r>
            <w:r>
              <w:rPr>
                <w:rFonts w:hint="eastAsia"/>
              </w:rPr>
              <w:t>)</w:t>
            </w:r>
          </w:p>
        </w:tc>
      </w:tr>
      <w:tr w:rsidR="00AA1921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C66B27" w:rsidP="007735E3">
            <w:pPr>
              <w:spacing w:line="360" w:lineRule="exact"/>
            </w:pPr>
            <w:r>
              <w:t>P</w:t>
            </w:r>
            <w:r w:rsidR="00AA1921">
              <w:t>athological</w:t>
            </w:r>
            <w:r w:rsidR="00AA1921">
              <w:rPr>
                <w:rFonts w:hint="eastAsia"/>
              </w:rPr>
              <w:t xml:space="preserve"> </w:t>
            </w:r>
            <w:r w:rsidR="00AA1921" w:rsidRPr="003009E8">
              <w:t>T</w:t>
            </w:r>
            <w:r w:rsidR="00AA1921">
              <w:t xml:space="preserve"> stage</w:t>
            </w:r>
            <w:r w:rsidR="00AA1921" w:rsidRPr="003009E8"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</w:pPr>
          </w:p>
        </w:tc>
      </w:tr>
      <w:tr w:rsidR="00AA1921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  <w:ind w:firstLineChars="50" w:firstLine="120"/>
            </w:pPr>
            <w:bookmarkStart w:id="1" w:name="_Hlk452584617"/>
            <w:r>
              <w:t>pT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</w:pPr>
            <w:r>
              <w:t>18 (75%)</w:t>
            </w:r>
          </w:p>
        </w:tc>
      </w:tr>
      <w:tr w:rsidR="00AA1921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  <w:ind w:firstLineChars="50" w:firstLine="120"/>
            </w:pPr>
            <w:r>
              <w:t>pT3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</w:pPr>
            <w:r>
              <w:rPr>
                <w:rFonts w:hint="eastAsia"/>
              </w:rPr>
              <w:t>6</w:t>
            </w:r>
            <w:r>
              <w:t xml:space="preserve"> (25%)</w:t>
            </w:r>
          </w:p>
        </w:tc>
      </w:tr>
      <w:bookmarkEnd w:id="1"/>
      <w:tr w:rsidR="00AA1921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</w:pPr>
            <w:r>
              <w:rPr>
                <w:rFonts w:hint="eastAsia"/>
              </w:rPr>
              <w:t>Gleason scor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A1921" w:rsidRDefault="00AA1921" w:rsidP="007735E3">
            <w:pPr>
              <w:spacing w:line="360" w:lineRule="exact"/>
            </w:pPr>
          </w:p>
        </w:tc>
      </w:tr>
      <w:tr w:rsidR="00AA1921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  <w:ind w:firstLineChars="50" w:firstLine="120"/>
            </w:pPr>
            <w:r>
              <w:rPr>
                <w:rFonts w:hint="eastAsia"/>
              </w:rPr>
              <w:t>7</w:t>
            </w:r>
            <w: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</w:pPr>
            <w:r>
              <w:t>10 (41.6%)</w:t>
            </w:r>
          </w:p>
        </w:tc>
      </w:tr>
      <w:tr w:rsidR="00AA1921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  <w:ind w:firstLineChars="50" w:firstLine="120"/>
            </w:pPr>
            <w:r>
              <w:rPr>
                <w:rFonts w:hint="eastAsia"/>
              </w:rPr>
              <w:t>8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A1921" w:rsidRDefault="00AA1921" w:rsidP="007735E3">
            <w:pPr>
              <w:spacing w:line="360" w:lineRule="exact"/>
            </w:pPr>
            <w:r>
              <w:rPr>
                <w:rFonts w:hint="eastAsia"/>
              </w:rPr>
              <w:t>6 (</w:t>
            </w:r>
            <w:r>
              <w:t>25.0%</w:t>
            </w:r>
            <w:r>
              <w:rPr>
                <w:rFonts w:hint="eastAsia"/>
              </w:rPr>
              <w:t>)</w:t>
            </w:r>
          </w:p>
        </w:tc>
      </w:tr>
      <w:tr w:rsidR="00AA1921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</w:pPr>
            <w:r>
              <w:rPr>
                <w:rFonts w:hint="eastAsia"/>
              </w:rPr>
              <w:t xml:space="preserve"> 9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A1921" w:rsidRPr="003009E8" w:rsidRDefault="00AA1921" w:rsidP="007735E3">
            <w:pPr>
              <w:spacing w:line="360" w:lineRule="exact"/>
            </w:pPr>
            <w:r>
              <w:t>8</w:t>
            </w:r>
            <w:r>
              <w:rPr>
                <w:rFonts w:hint="eastAsia"/>
              </w:rPr>
              <w:t xml:space="preserve"> (</w:t>
            </w:r>
            <w:r>
              <w:t>33.3%</w:t>
            </w:r>
            <w:r>
              <w:rPr>
                <w:rFonts w:hint="eastAsia"/>
              </w:rPr>
              <w:t>)</w:t>
            </w:r>
          </w:p>
        </w:tc>
      </w:tr>
      <w:tr w:rsidR="00AA1921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1921" w:rsidRDefault="00B029F3" w:rsidP="007735E3">
            <w:pPr>
              <w:spacing w:line="360" w:lineRule="exact"/>
            </w:pPr>
            <w:r>
              <w:rPr>
                <w:rFonts w:hint="eastAsia"/>
              </w:rPr>
              <w:t xml:space="preserve">Median </w:t>
            </w:r>
            <w:r w:rsidR="00AA1921">
              <w:rPr>
                <w:rFonts w:hint="eastAsia"/>
              </w:rPr>
              <w:t>ddPCR concentration (</w:t>
            </w:r>
            <w:r w:rsidR="00AA1921">
              <w:t>copies/μl</w:t>
            </w:r>
            <w:r w:rsidR="00AA1921">
              <w:rPr>
                <w:rFonts w:hint="eastAsia"/>
              </w:rPr>
              <w:t>)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A1921" w:rsidRPr="00F651B8" w:rsidRDefault="00AA1921" w:rsidP="007735E3">
            <w:pPr>
              <w:spacing w:line="360" w:lineRule="exact"/>
            </w:pPr>
            <w:r>
              <w:t>3.1 (2.0-4.7)</w:t>
            </w:r>
          </w:p>
        </w:tc>
      </w:tr>
    </w:tbl>
    <w:p w:rsidR="00AA1921" w:rsidRDefault="00AA1921" w:rsidP="00AE5C5F">
      <w:pPr>
        <w:spacing w:line="360" w:lineRule="exact"/>
      </w:pPr>
    </w:p>
    <w:p w:rsidR="00641CD6" w:rsidRPr="00FF2905" w:rsidRDefault="00641CD6" w:rsidP="00641CD6">
      <w:r w:rsidRPr="003F2357">
        <w:rPr>
          <w:rFonts w:hint="eastAsia"/>
        </w:rPr>
        <w:t>The</w:t>
      </w:r>
      <w:r>
        <w:t xml:space="preserve"> clinicopathological characteristics of the patients with </w:t>
      </w:r>
      <w:r w:rsidR="006A46D4">
        <w:rPr>
          <w:rFonts w:hint="eastAsia"/>
        </w:rPr>
        <w:t>metastatic prostate cancer</w:t>
      </w:r>
      <w:r w:rsidR="006A46D4">
        <w:t>.</w:t>
      </w:r>
      <w:r>
        <w:rPr>
          <w:rFonts w:hint="eastAsia"/>
        </w:rPr>
        <w:t>.</w:t>
      </w:r>
    </w:p>
    <w:tbl>
      <w:tblPr>
        <w:tblW w:w="7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103"/>
        <w:gridCol w:w="2718"/>
      </w:tblGrid>
      <w:tr w:rsidR="00AE4587" w:rsidRPr="003009E8" w:rsidTr="00B029F3">
        <w:trPr>
          <w:trHeight w:val="368"/>
        </w:trPr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4587" w:rsidRPr="003009E8" w:rsidRDefault="00AE4587" w:rsidP="0039680E">
            <w:pPr>
              <w:spacing w:line="360" w:lineRule="exact"/>
            </w:pPr>
            <w:r>
              <w:rPr>
                <w:rFonts w:hint="eastAsia"/>
              </w:rPr>
              <w:t>Number of cases</w:t>
            </w:r>
          </w:p>
        </w:tc>
        <w:tc>
          <w:tcPr>
            <w:tcW w:w="27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4587" w:rsidRPr="003009E8" w:rsidRDefault="00AE4587" w:rsidP="0039680E">
            <w:pPr>
              <w:spacing w:line="360" w:lineRule="exact"/>
            </w:pPr>
            <w:r>
              <w:rPr>
                <w:rFonts w:hint="eastAsia"/>
              </w:rPr>
              <w:t>45</w:t>
            </w:r>
          </w:p>
        </w:tc>
      </w:tr>
      <w:tr w:rsidR="00AE4587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E4587" w:rsidRPr="003009E8" w:rsidRDefault="00AE4587" w:rsidP="0039680E">
            <w:pPr>
              <w:spacing w:line="360" w:lineRule="exact"/>
            </w:pPr>
            <w:r>
              <w:t>Median a</w:t>
            </w:r>
            <w:r w:rsidRPr="003009E8">
              <w:t>ge</w:t>
            </w:r>
            <w:r>
              <w:t xml:space="preserve"> (years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E4587" w:rsidRPr="003009E8" w:rsidRDefault="00626F49" w:rsidP="0039680E">
            <w:pPr>
              <w:spacing w:line="360" w:lineRule="exact"/>
            </w:pPr>
            <w:r>
              <w:rPr>
                <w:rFonts w:hint="eastAsia"/>
              </w:rPr>
              <w:t>76</w:t>
            </w:r>
            <w:r>
              <w:t xml:space="preserve"> (50-84</w:t>
            </w:r>
            <w:r w:rsidR="00AE4587">
              <w:t>)</w:t>
            </w:r>
          </w:p>
        </w:tc>
      </w:tr>
      <w:tr w:rsidR="00AE4587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E4587" w:rsidRPr="003009E8" w:rsidRDefault="00B029F3" w:rsidP="0039680E">
            <w:pPr>
              <w:spacing w:line="360" w:lineRule="exact"/>
            </w:pPr>
            <w:r>
              <w:t xml:space="preserve">Median </w:t>
            </w:r>
            <w:r w:rsidR="00AE4587">
              <w:t>PSA c</w:t>
            </w:r>
            <w:r w:rsidR="00AE4587">
              <w:rPr>
                <w:rFonts w:hint="eastAsia"/>
              </w:rPr>
              <w:t>oncentration at diagnosis</w:t>
            </w:r>
            <w:r w:rsidR="00AE4587">
              <w:t xml:space="preserve"> (ng/ml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AE4587" w:rsidRPr="003009E8" w:rsidRDefault="00626F49" w:rsidP="0039680E">
            <w:pPr>
              <w:spacing w:line="360" w:lineRule="exact"/>
            </w:pPr>
            <w:r>
              <w:rPr>
                <w:rFonts w:hint="eastAsia"/>
              </w:rPr>
              <w:t>50.2</w:t>
            </w:r>
            <w:r w:rsidR="00AE4587">
              <w:rPr>
                <w:rFonts w:hint="eastAsia"/>
              </w:rPr>
              <w:t xml:space="preserve"> (</w:t>
            </w:r>
            <w:r>
              <w:t>4.6-13500</w:t>
            </w:r>
            <w:r w:rsidR="00AE4587">
              <w:rPr>
                <w:rFonts w:hint="eastAsia"/>
              </w:rPr>
              <w:t>)</w:t>
            </w:r>
          </w:p>
        </w:tc>
      </w:tr>
      <w:tr w:rsidR="00BA6B14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A6B14" w:rsidRPr="003009E8" w:rsidRDefault="00BA6B14" w:rsidP="00BA6B14">
            <w:pPr>
              <w:spacing w:line="360" w:lineRule="exact"/>
            </w:pPr>
            <w:r>
              <w:rPr>
                <w:rFonts w:hint="eastAsia"/>
              </w:rPr>
              <w:t>Gleason scor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BA6B14" w:rsidRDefault="00BA6B14" w:rsidP="00BA6B14">
            <w:pPr>
              <w:spacing w:line="360" w:lineRule="exact"/>
            </w:pPr>
          </w:p>
        </w:tc>
      </w:tr>
      <w:tr w:rsidR="00BA6B14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A6B14" w:rsidRPr="003009E8" w:rsidRDefault="00BA6B14" w:rsidP="00BA6B14">
            <w:pPr>
              <w:spacing w:line="360" w:lineRule="exact"/>
              <w:ind w:firstLineChars="50" w:firstLine="120"/>
            </w:pPr>
            <w:r>
              <w:rPr>
                <w:rFonts w:hint="eastAsia"/>
              </w:rPr>
              <w:t>7</w:t>
            </w:r>
            <w:r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BA6B14" w:rsidRPr="003009E8" w:rsidRDefault="00D874D8" w:rsidP="00BA6B14">
            <w:pPr>
              <w:spacing w:line="360" w:lineRule="exact"/>
            </w:pPr>
            <w:r>
              <w:t>3 (6</w:t>
            </w:r>
            <w:r w:rsidR="00BA6B14">
              <w:t>.6%)</w:t>
            </w:r>
          </w:p>
        </w:tc>
      </w:tr>
      <w:tr w:rsidR="00BA6B14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A6B14" w:rsidRPr="003009E8" w:rsidRDefault="00BA6B14" w:rsidP="00BA6B14">
            <w:pPr>
              <w:spacing w:line="360" w:lineRule="exact"/>
              <w:ind w:firstLineChars="50" w:firstLine="120"/>
            </w:pPr>
            <w:r>
              <w:rPr>
                <w:rFonts w:hint="eastAsia"/>
              </w:rPr>
              <w:t>8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BA6B14" w:rsidRDefault="00D874D8" w:rsidP="00BA6B14">
            <w:pPr>
              <w:spacing w:line="360" w:lineRule="exact"/>
            </w:pPr>
            <w:r>
              <w:rPr>
                <w:rFonts w:hint="eastAsia"/>
              </w:rPr>
              <w:t>10</w:t>
            </w:r>
            <w:r w:rsidR="00BA6B14">
              <w:rPr>
                <w:rFonts w:hint="eastAsia"/>
              </w:rPr>
              <w:t xml:space="preserve"> (</w:t>
            </w:r>
            <w:r>
              <w:t>22.2</w:t>
            </w:r>
            <w:r w:rsidR="00BA6B14">
              <w:t>%</w:t>
            </w:r>
            <w:r w:rsidR="00BA6B14">
              <w:rPr>
                <w:rFonts w:hint="eastAsia"/>
              </w:rPr>
              <w:t>)</w:t>
            </w:r>
          </w:p>
        </w:tc>
      </w:tr>
      <w:tr w:rsidR="00BA6B14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A6B14" w:rsidRPr="003009E8" w:rsidRDefault="00BA6B14" w:rsidP="00BA6B14">
            <w:pPr>
              <w:spacing w:line="360" w:lineRule="exact"/>
            </w:pPr>
            <w:r>
              <w:rPr>
                <w:rFonts w:hint="eastAsia"/>
              </w:rPr>
              <w:t xml:space="preserve"> 9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BA6B14" w:rsidRPr="003009E8" w:rsidRDefault="00D874D8" w:rsidP="00BA6B14">
            <w:pPr>
              <w:spacing w:line="360" w:lineRule="exact"/>
            </w:pPr>
            <w:r>
              <w:t>2</w:t>
            </w:r>
            <w:r w:rsidR="00BA6B14">
              <w:t>8</w:t>
            </w:r>
            <w:r w:rsidR="00BA6B14">
              <w:rPr>
                <w:rFonts w:hint="eastAsia"/>
              </w:rPr>
              <w:t xml:space="preserve"> (</w:t>
            </w:r>
            <w:r>
              <w:t>62.2</w:t>
            </w:r>
            <w:r w:rsidR="00BA6B14">
              <w:t>%</w:t>
            </w:r>
            <w:r w:rsidR="00BA6B14">
              <w:rPr>
                <w:rFonts w:hint="eastAsia"/>
              </w:rPr>
              <w:t>)</w:t>
            </w:r>
          </w:p>
        </w:tc>
      </w:tr>
      <w:tr w:rsidR="00D874D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D874D8" w:rsidRDefault="00D874D8" w:rsidP="00BA6B14">
            <w:pPr>
              <w:spacing w:line="360" w:lineRule="exact"/>
            </w:pPr>
            <w:r>
              <w:rPr>
                <w:rFonts w:hint="eastAsia"/>
              </w:rPr>
              <w:t>1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D874D8" w:rsidRDefault="00D874D8" w:rsidP="00BA6B14">
            <w:pPr>
              <w:spacing w:line="360" w:lineRule="exact"/>
            </w:pPr>
            <w:r>
              <w:rPr>
                <w:rFonts w:hint="eastAsia"/>
              </w:rPr>
              <w:t>4 (</w:t>
            </w:r>
            <w:r>
              <w:t>8.9%</w:t>
            </w:r>
            <w:r>
              <w:rPr>
                <w:rFonts w:hint="eastAsia"/>
              </w:rPr>
              <w:t>)</w:t>
            </w:r>
          </w:p>
        </w:tc>
      </w:tr>
      <w:tr w:rsidR="00BA6B14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A6B14" w:rsidRPr="003009E8" w:rsidRDefault="00D874D8" w:rsidP="00D874D8">
            <w:pPr>
              <w:spacing w:line="360" w:lineRule="exact"/>
            </w:pPr>
            <w:r>
              <w:t>M</w:t>
            </w:r>
            <w:r w:rsidR="00977202">
              <w:rPr>
                <w:rFonts w:hint="eastAsia"/>
              </w:rPr>
              <w:t>etastatic</w:t>
            </w:r>
            <w:r>
              <w:t xml:space="preserve"> site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BA6B14" w:rsidRPr="003009E8" w:rsidRDefault="00BA6B14" w:rsidP="00BA6B14">
            <w:pPr>
              <w:spacing w:line="360" w:lineRule="exact"/>
            </w:pPr>
          </w:p>
        </w:tc>
      </w:tr>
      <w:tr w:rsidR="00BA6B14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A6B14" w:rsidRPr="003009E8" w:rsidRDefault="00BA6B14" w:rsidP="00BA6B14">
            <w:pPr>
              <w:spacing w:line="360" w:lineRule="exact"/>
              <w:ind w:firstLineChars="50" w:firstLine="120"/>
            </w:pPr>
            <w:r>
              <w:t>L</w:t>
            </w:r>
            <w:r>
              <w:rPr>
                <w:rFonts w:hint="eastAsia"/>
              </w:rPr>
              <w:t xml:space="preserve">ymph </w:t>
            </w:r>
            <w:r>
              <w:t>nod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BA6B14" w:rsidRDefault="004B4472" w:rsidP="004B4472">
            <w:pPr>
              <w:spacing w:line="360" w:lineRule="exact"/>
            </w:pPr>
            <w:r>
              <w:rPr>
                <w:rFonts w:hint="eastAsia"/>
              </w:rPr>
              <w:t>42</w:t>
            </w:r>
          </w:p>
        </w:tc>
      </w:tr>
      <w:tr w:rsidR="00BA6B14" w:rsidRPr="003009E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A6B14" w:rsidRPr="003009E8" w:rsidRDefault="00BA6B14" w:rsidP="00BA6B14">
            <w:pPr>
              <w:spacing w:line="360" w:lineRule="exact"/>
            </w:pPr>
            <w:r>
              <w:rPr>
                <w:rFonts w:hint="eastAsia"/>
              </w:rPr>
              <w:lastRenderedPageBreak/>
              <w:t xml:space="preserve"> Bone</w:t>
            </w:r>
            <w:r w:rsidR="00030058">
              <w:t xml:space="preserve"> 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BA6B14" w:rsidRPr="003009E8" w:rsidRDefault="004B4472" w:rsidP="004B4472">
            <w:pPr>
              <w:spacing w:line="360" w:lineRule="exact"/>
            </w:pPr>
            <w:r>
              <w:rPr>
                <w:rFonts w:hint="eastAsia"/>
              </w:rPr>
              <w:t>39</w:t>
            </w:r>
          </w:p>
        </w:tc>
      </w:tr>
      <w:tr w:rsidR="00BA6B14" w:rsidRPr="00F651B8" w:rsidTr="00B029F3">
        <w:trPr>
          <w:trHeight w:val="368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6B14" w:rsidRDefault="00B029F3" w:rsidP="00BA6B14">
            <w:pPr>
              <w:spacing w:line="360" w:lineRule="exact"/>
            </w:pPr>
            <w:r>
              <w:rPr>
                <w:rFonts w:hint="eastAsia"/>
              </w:rPr>
              <w:t xml:space="preserve">Median </w:t>
            </w:r>
            <w:r w:rsidR="00BA6B14">
              <w:rPr>
                <w:rFonts w:hint="eastAsia"/>
              </w:rPr>
              <w:t>ddPCR concentration (</w:t>
            </w:r>
            <w:r w:rsidR="00BA6B14">
              <w:t>copies/μl</w:t>
            </w:r>
            <w:r w:rsidR="00BA6B14">
              <w:rPr>
                <w:rFonts w:hint="eastAsia"/>
              </w:rPr>
              <w:t>)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6B14" w:rsidRPr="00F651B8" w:rsidRDefault="004B4472" w:rsidP="00BA6B14">
            <w:pPr>
              <w:spacing w:line="360" w:lineRule="exact"/>
            </w:pPr>
            <w:r>
              <w:t>5.2 (2.1-33.9</w:t>
            </w:r>
            <w:r w:rsidR="00BA6B14">
              <w:t>)</w:t>
            </w:r>
          </w:p>
        </w:tc>
      </w:tr>
    </w:tbl>
    <w:p w:rsidR="00641CD6" w:rsidRPr="00641CD6" w:rsidRDefault="00641CD6" w:rsidP="00AE5C5F">
      <w:pPr>
        <w:spacing w:line="360" w:lineRule="exact"/>
      </w:pPr>
    </w:p>
    <w:sectPr w:rsidR="00641CD6" w:rsidRPr="00641C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5801" w:rsidRDefault="00255801" w:rsidP="000B6ECD">
      <w:r>
        <w:separator/>
      </w:r>
    </w:p>
  </w:endnote>
  <w:endnote w:type="continuationSeparator" w:id="0">
    <w:p w:rsidR="00255801" w:rsidRDefault="00255801" w:rsidP="000B6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ＭＳ 明朝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5801" w:rsidRDefault="00255801" w:rsidP="000B6ECD">
      <w:r>
        <w:separator/>
      </w:r>
    </w:p>
  </w:footnote>
  <w:footnote w:type="continuationSeparator" w:id="0">
    <w:p w:rsidR="00255801" w:rsidRDefault="00255801" w:rsidP="000B6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9E8"/>
    <w:rsid w:val="000027B3"/>
    <w:rsid w:val="00030058"/>
    <w:rsid w:val="00091D32"/>
    <w:rsid w:val="000A54E6"/>
    <w:rsid w:val="000B6ECD"/>
    <w:rsid w:val="00107C5E"/>
    <w:rsid w:val="00110205"/>
    <w:rsid w:val="001300E4"/>
    <w:rsid w:val="00134F62"/>
    <w:rsid w:val="0018578C"/>
    <w:rsid w:val="00196CF7"/>
    <w:rsid w:val="001E6275"/>
    <w:rsid w:val="0023368F"/>
    <w:rsid w:val="00255801"/>
    <w:rsid w:val="002856D6"/>
    <w:rsid w:val="00285BAA"/>
    <w:rsid w:val="002A07F3"/>
    <w:rsid w:val="002B03F5"/>
    <w:rsid w:val="002B2EC2"/>
    <w:rsid w:val="002E1F7D"/>
    <w:rsid w:val="003009E8"/>
    <w:rsid w:val="0031428F"/>
    <w:rsid w:val="003154C8"/>
    <w:rsid w:val="00343C2D"/>
    <w:rsid w:val="00346572"/>
    <w:rsid w:val="00355958"/>
    <w:rsid w:val="0036294D"/>
    <w:rsid w:val="0037596B"/>
    <w:rsid w:val="003F2357"/>
    <w:rsid w:val="00462973"/>
    <w:rsid w:val="004804C3"/>
    <w:rsid w:val="004A0F99"/>
    <w:rsid w:val="004B4472"/>
    <w:rsid w:val="004F0977"/>
    <w:rsid w:val="00551E6B"/>
    <w:rsid w:val="00554943"/>
    <w:rsid w:val="00574F0B"/>
    <w:rsid w:val="00575C11"/>
    <w:rsid w:val="005C360D"/>
    <w:rsid w:val="00626F49"/>
    <w:rsid w:val="00641CD6"/>
    <w:rsid w:val="006612F0"/>
    <w:rsid w:val="0068586F"/>
    <w:rsid w:val="006A46D4"/>
    <w:rsid w:val="007168C5"/>
    <w:rsid w:val="00757592"/>
    <w:rsid w:val="0078074D"/>
    <w:rsid w:val="00795DDD"/>
    <w:rsid w:val="007C4704"/>
    <w:rsid w:val="007C715F"/>
    <w:rsid w:val="007C7F06"/>
    <w:rsid w:val="007F0B22"/>
    <w:rsid w:val="007F288C"/>
    <w:rsid w:val="00867D04"/>
    <w:rsid w:val="008C3EB3"/>
    <w:rsid w:val="008F7916"/>
    <w:rsid w:val="009036D2"/>
    <w:rsid w:val="009413EA"/>
    <w:rsid w:val="00960317"/>
    <w:rsid w:val="009702CA"/>
    <w:rsid w:val="00977202"/>
    <w:rsid w:val="00982E46"/>
    <w:rsid w:val="00995796"/>
    <w:rsid w:val="009E0919"/>
    <w:rsid w:val="00A04136"/>
    <w:rsid w:val="00A04AB3"/>
    <w:rsid w:val="00A50EFA"/>
    <w:rsid w:val="00A851A8"/>
    <w:rsid w:val="00AA1921"/>
    <w:rsid w:val="00AC06C6"/>
    <w:rsid w:val="00AD4121"/>
    <w:rsid w:val="00AE4587"/>
    <w:rsid w:val="00AE5C5F"/>
    <w:rsid w:val="00AF1E67"/>
    <w:rsid w:val="00B029F3"/>
    <w:rsid w:val="00B9609C"/>
    <w:rsid w:val="00BA1B8C"/>
    <w:rsid w:val="00BA6B14"/>
    <w:rsid w:val="00BE3C39"/>
    <w:rsid w:val="00C33E0B"/>
    <w:rsid w:val="00C35A1C"/>
    <w:rsid w:val="00C6166F"/>
    <w:rsid w:val="00C66B27"/>
    <w:rsid w:val="00C807DF"/>
    <w:rsid w:val="00C85A2D"/>
    <w:rsid w:val="00CF1B19"/>
    <w:rsid w:val="00D6458B"/>
    <w:rsid w:val="00D740EC"/>
    <w:rsid w:val="00D8683B"/>
    <w:rsid w:val="00D874D8"/>
    <w:rsid w:val="00D961E7"/>
    <w:rsid w:val="00DB20E3"/>
    <w:rsid w:val="00DE3431"/>
    <w:rsid w:val="00DF7888"/>
    <w:rsid w:val="00E03056"/>
    <w:rsid w:val="00E11416"/>
    <w:rsid w:val="00E436BA"/>
    <w:rsid w:val="00E46EAD"/>
    <w:rsid w:val="00E83147"/>
    <w:rsid w:val="00E848AF"/>
    <w:rsid w:val="00EB573A"/>
    <w:rsid w:val="00F36857"/>
    <w:rsid w:val="00F5621C"/>
    <w:rsid w:val="00F651B8"/>
    <w:rsid w:val="00F80AE8"/>
    <w:rsid w:val="00FA1159"/>
    <w:rsid w:val="00FD76D1"/>
    <w:rsid w:val="00FE0A1A"/>
    <w:rsid w:val="00FF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EE1EA21-0CAA-4828-A879-FEE5235AE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0B6ECD"/>
    <w:pPr>
      <w:widowControl w:val="0"/>
      <w:autoSpaceDE w:val="0"/>
      <w:autoSpaceDN w:val="0"/>
      <w:adjustRightInd w:val="0"/>
      <w:snapToGrid w:val="0"/>
      <w:spacing w:line="360" w:lineRule="auto"/>
    </w:pPr>
    <w:rPr>
      <w:rFonts w:ascii="Times" w:eastAsia="Times-Roman" w:hAnsi="Times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CF7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196CF7"/>
    <w:rPr>
      <w:rFonts w:ascii="Times" w:eastAsia="Times-Roman" w:hAnsi="Times" w:cs="Times New Roman"/>
      <w:kern w:val="0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196CF7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196CF7"/>
    <w:rPr>
      <w:rFonts w:ascii="Times" w:eastAsia="Times-Roman" w:hAnsi="Times" w:cs="Times New Roman"/>
      <w:kern w:val="0"/>
      <w:sz w:val="24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1141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11416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1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松慶紀</dc:creator>
  <cp:keywords/>
  <dc:description/>
  <cp:lastModifiedBy>sekino yohei</cp:lastModifiedBy>
  <cp:revision>12</cp:revision>
  <cp:lastPrinted>2016-06-09T04:17:00Z</cp:lastPrinted>
  <dcterms:created xsi:type="dcterms:W3CDTF">2016-12-29T05:23:00Z</dcterms:created>
  <dcterms:modified xsi:type="dcterms:W3CDTF">2017-05-29T13:36:00Z</dcterms:modified>
</cp:coreProperties>
</file>